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1466"/>
        <w:gridCol w:w="1687"/>
        <w:gridCol w:w="2384"/>
        <w:gridCol w:w="1687"/>
        <w:gridCol w:w="1684"/>
        <w:gridCol w:w="1684"/>
        <w:gridCol w:w="1684"/>
        <w:gridCol w:w="1684"/>
      </w:tblGrid>
      <w:tr w:rsidR="0005399E" w:rsidRPr="0005399E" w14:paraId="7AAB8427" w14:textId="77777777" w:rsidTr="0005399E">
        <w:trPr>
          <w:trHeight w:val="320"/>
        </w:trPr>
        <w:tc>
          <w:tcPr>
            <w:tcW w:w="5000" w:type="pct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CC4624" w14:textId="713035C9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Supplementary Table 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2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. </w:t>
            </w: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Analysis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association with tissue types </w:t>
            </w: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of 17 proteins 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identified, </w:t>
            </w:r>
            <w:r w:rsidRPr="00B51691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with links to MAPC cells and MSC in the literature using Cytoscape.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 xml:space="preserve"> The analysis shows the high affinity of some of the proteins for liver and bone marrow tissue.</w:t>
            </w:r>
          </w:p>
        </w:tc>
      </w:tr>
      <w:tr w:rsidR="0005399E" w:rsidRPr="0005399E" w14:paraId="693414E4" w14:textId="77777777" w:rsidTr="0005399E">
        <w:trPr>
          <w:trHeight w:val="320"/>
        </w:trPr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3371" w14:textId="77777777" w:rsidR="0005399E" w:rsidRPr="0005399E" w:rsidRDefault="0005399E" w:rsidP="0005399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  <w:szCs w:val="22"/>
                <w:lang w:eastAsia="en-GB"/>
              </w:rPr>
            </w:pPr>
            <w:bookmarkStart w:id="0" w:name="_GoBack"/>
            <w:bookmarkEnd w:id="0"/>
          </w:p>
        </w:tc>
        <w:tc>
          <w:tcPr>
            <w:tcW w:w="448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1525" w14:textId="77777777" w:rsidR="0005399E" w:rsidRPr="0005399E" w:rsidRDefault="0005399E" w:rsidP="0005399E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Tissue Association</w:t>
            </w:r>
          </w:p>
        </w:tc>
      </w:tr>
      <w:tr w:rsidR="0005399E" w:rsidRPr="0005399E" w14:paraId="0C2B2972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2509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Protei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B4C15" w14:textId="23F6B3C8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Blood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2B28C" w14:textId="3D04D93A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 xml:space="preserve">Bone </w:t>
            </w:r>
            <w:r w:rsidRPr="0005399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marrow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7482" w14:textId="09C9F094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Intestine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7C4A" w14:textId="7869DA43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Kidney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EED4A" w14:textId="3601A71F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iver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F185" w14:textId="41785DA5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Lung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B59A6" w14:textId="315D46E2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  <w:lang w:eastAsia="en-GB"/>
              </w:rPr>
              <w:t>Spleen</w:t>
            </w:r>
          </w:p>
        </w:tc>
      </w:tr>
      <w:tr w:rsidR="0005399E" w:rsidRPr="0005399E" w14:paraId="4406A8B8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C2DE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L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B149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91865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73A6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70703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93991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745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264F1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6508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72F5F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65019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0FD5F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84748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4DF49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552847</w:t>
            </w:r>
          </w:p>
        </w:tc>
      </w:tr>
      <w:tr w:rsidR="0005399E" w:rsidRPr="0005399E" w14:paraId="4479A61F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3735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EGF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C7193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0767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DEB3F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4580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975F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5633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9D5EC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2614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CAB3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7209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D1A8F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3744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0982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973813</w:t>
            </w:r>
          </w:p>
        </w:tc>
      </w:tr>
      <w:tr w:rsidR="0005399E" w:rsidRPr="0005399E" w14:paraId="7B0E49A2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6D5A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CDC4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EE15F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863896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8EFD3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9698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5444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64754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9FED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2796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3234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2635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E1198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3088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5DF2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330003</w:t>
            </w:r>
          </w:p>
        </w:tc>
      </w:tr>
      <w:tr w:rsidR="0005399E" w:rsidRPr="0005399E" w14:paraId="0724BE78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BB8B8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CAM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A6833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73794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5C4206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67995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D9D53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267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350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6096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3DFA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69110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8C809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9598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EF974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788965</w:t>
            </w:r>
          </w:p>
        </w:tc>
      </w:tr>
      <w:tr w:rsidR="0005399E" w:rsidRPr="0005399E" w14:paraId="64B28CCE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BC794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TIMP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4454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69298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22D01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61769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5370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79070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D2C89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38674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25C90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68778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BD28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85335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66DE3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464487</w:t>
            </w:r>
          </w:p>
        </w:tc>
      </w:tr>
      <w:tr w:rsidR="0005399E" w:rsidRPr="0005399E" w14:paraId="30633E14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0B80B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GRB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1457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65707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33E19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5064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22AAE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488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C611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5657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6011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31936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445E9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86517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B0032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031142</w:t>
            </w:r>
          </w:p>
        </w:tc>
      </w:tr>
      <w:tr w:rsidR="0005399E" w:rsidRPr="0005399E" w14:paraId="559988AC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15CC8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EZR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1447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024185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5577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79243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478D8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96984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CBC4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8162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0BAE7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4415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FD18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42005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5F00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301009</w:t>
            </w:r>
          </w:p>
        </w:tc>
      </w:tr>
      <w:tr w:rsidR="0005399E" w:rsidRPr="0005399E" w14:paraId="7B51A2C3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D0A1E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ERPINE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A26B9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54781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4A91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03981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581D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6706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2843F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383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843BE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3249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BCE93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83007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0D5A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521216</w:t>
            </w:r>
          </w:p>
        </w:tc>
      </w:tr>
      <w:tr w:rsidR="0005399E" w:rsidRPr="0005399E" w14:paraId="583F01FA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E020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TGAL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0DC07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4019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BA5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0106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14C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82697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C4EE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15206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C566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31032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C7142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58235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1CCEB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337133</w:t>
            </w:r>
          </w:p>
        </w:tc>
      </w:tr>
      <w:tr w:rsidR="0005399E" w:rsidRPr="0005399E" w14:paraId="512770C8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BACE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GFBP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53F5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347871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C88A9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69672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385DF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946526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3B95E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6466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B20A4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8415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0171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30285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262DB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27803</w:t>
            </w:r>
          </w:p>
        </w:tc>
      </w:tr>
      <w:tr w:rsidR="0005399E" w:rsidRPr="0005399E" w14:paraId="1E648ACD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E80FE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FSTL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7966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41927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17FEC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3581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57BC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77483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9F1C9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77519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D6EDB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71484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2A24B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66065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C9162C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017779</w:t>
            </w:r>
          </w:p>
        </w:tc>
      </w:tr>
      <w:tr w:rsidR="0005399E" w:rsidRPr="0005399E" w14:paraId="3BF6C1DA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D94C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HYOU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1092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515013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A0BB8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4236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05BCC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72632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E85A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02068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A9B7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803292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3AA309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94811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4757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567119</w:t>
            </w:r>
          </w:p>
        </w:tc>
      </w:tr>
      <w:tr w:rsidR="0005399E" w:rsidRPr="0005399E" w14:paraId="6410DFB6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79BBF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L1R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E8FC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484812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FAC21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66404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B1CD1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95312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D6BEB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24994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2091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062847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36E5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741958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D591E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559191</w:t>
            </w:r>
          </w:p>
        </w:tc>
      </w:tr>
      <w:tr w:rsidR="0005399E" w:rsidRPr="0005399E" w14:paraId="5FDB6F1D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34738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TIP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0241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15767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51378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0365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8B44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1612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86E17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649974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45CF2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665295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E7BA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70953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B1B19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188149</w:t>
            </w:r>
          </w:p>
        </w:tc>
      </w:tr>
      <w:tr w:rsidR="0005399E" w:rsidRPr="0005399E" w14:paraId="3236FBCD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28DFF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L1RL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E16A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463048</w:t>
            </w:r>
          </w:p>
        </w:tc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8B6AE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38113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4EC29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31965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4C0B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361319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CDA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240113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C2B4F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180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637C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439147</w:t>
            </w:r>
          </w:p>
        </w:tc>
      </w:tr>
      <w:tr w:rsidR="0005399E" w:rsidRPr="0005399E" w14:paraId="7F2AD361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66C2E4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SERPINA4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B4F5485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459454</w:t>
            </w:r>
          </w:p>
        </w:tc>
        <w:tc>
          <w:tcPr>
            <w:tcW w:w="8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6A508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224</w:t>
            </w:r>
          </w:p>
        </w:tc>
        <w:tc>
          <w:tcPr>
            <w:tcW w:w="6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A0AB9B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.442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E41B53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701973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1F8F39A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.569866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6A63A7B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.841511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1E4AD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.329396</w:t>
            </w:r>
          </w:p>
        </w:tc>
      </w:tr>
      <w:tr w:rsidR="0005399E" w:rsidRPr="0005399E" w14:paraId="3A4BAAC1" w14:textId="77777777" w:rsidTr="0005399E">
        <w:trPr>
          <w:trHeight w:val="320"/>
        </w:trPr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FC1AF0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MAPK4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A235D6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.733858</w:t>
            </w:r>
          </w:p>
        </w:tc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F84BF9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.41298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78B9D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402393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03DF1F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309261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93A756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427458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8790D8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231179</w:t>
            </w: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CC7906" w14:textId="77777777" w:rsidR="0005399E" w:rsidRPr="0005399E" w:rsidRDefault="0005399E" w:rsidP="0005399E">
            <w:pPr>
              <w:spacing w:before="0" w:after="0" w:line="240" w:lineRule="auto"/>
              <w:jc w:val="left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05399E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.146079</w:t>
            </w:r>
          </w:p>
        </w:tc>
      </w:tr>
    </w:tbl>
    <w:p w14:paraId="24828B65" w14:textId="77777777" w:rsidR="00325F89" w:rsidRDefault="00325F89"/>
    <w:sectPr w:rsidR="00325F89" w:rsidSect="0005399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8"/>
    <w:multiLevelType w:val="singleLevel"/>
    <w:tmpl w:val="12C2FC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7D050240"/>
    <w:multiLevelType w:val="multilevel"/>
    <w:tmpl w:val="E9F4D1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99E"/>
    <w:rsid w:val="00026BC1"/>
    <w:rsid w:val="0005399E"/>
    <w:rsid w:val="0007163C"/>
    <w:rsid w:val="00161ABD"/>
    <w:rsid w:val="001A2A54"/>
    <w:rsid w:val="002263EA"/>
    <w:rsid w:val="00231B9D"/>
    <w:rsid w:val="00263B41"/>
    <w:rsid w:val="00276237"/>
    <w:rsid w:val="002B75BF"/>
    <w:rsid w:val="003210BD"/>
    <w:rsid w:val="00325F89"/>
    <w:rsid w:val="003C50FD"/>
    <w:rsid w:val="00476760"/>
    <w:rsid w:val="004A203C"/>
    <w:rsid w:val="005147D4"/>
    <w:rsid w:val="00522C61"/>
    <w:rsid w:val="00540704"/>
    <w:rsid w:val="00544490"/>
    <w:rsid w:val="005D5095"/>
    <w:rsid w:val="006624BD"/>
    <w:rsid w:val="0066555B"/>
    <w:rsid w:val="006A2396"/>
    <w:rsid w:val="006C6F42"/>
    <w:rsid w:val="00757834"/>
    <w:rsid w:val="007971AB"/>
    <w:rsid w:val="007B5D06"/>
    <w:rsid w:val="007C6B65"/>
    <w:rsid w:val="0080418E"/>
    <w:rsid w:val="0084660E"/>
    <w:rsid w:val="00897B4E"/>
    <w:rsid w:val="008E2F5E"/>
    <w:rsid w:val="00A53B7F"/>
    <w:rsid w:val="00A936D7"/>
    <w:rsid w:val="00AB1EA3"/>
    <w:rsid w:val="00B77F01"/>
    <w:rsid w:val="00C36983"/>
    <w:rsid w:val="00CB0A29"/>
    <w:rsid w:val="00CE5286"/>
    <w:rsid w:val="00E16231"/>
    <w:rsid w:val="00F753DB"/>
    <w:rsid w:val="00F91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036DEB"/>
  <w15:chartTrackingRefBased/>
  <w15:docId w15:val="{2AA8FD8B-2AD1-DE45-9168-A6565CC28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 w:qFormat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B7F"/>
    <w:pPr>
      <w:spacing w:before="360" w:after="360" w:line="480" w:lineRule="auto"/>
      <w:jc w:val="both"/>
    </w:pPr>
    <w:rPr>
      <w:rFonts w:ascii="Times New Roman" w:hAnsi="Times New Roman"/>
    </w:rPr>
  </w:style>
  <w:style w:type="paragraph" w:styleId="Heading1">
    <w:name w:val="heading 1"/>
    <w:aliases w:val="Calibri Heading 1"/>
    <w:basedOn w:val="ListNumber"/>
    <w:next w:val="Normal"/>
    <w:link w:val="Heading1Char"/>
    <w:uiPriority w:val="9"/>
    <w:qFormat/>
    <w:rsid w:val="00B77F01"/>
    <w:pPr>
      <w:keepNext/>
      <w:keepLines/>
      <w:numPr>
        <w:numId w:val="3"/>
      </w:numPr>
      <w:spacing w:before="240" w:after="0" w:line="240" w:lineRule="auto"/>
      <w:jc w:val="left"/>
      <w:outlineLvl w:val="0"/>
    </w:pPr>
    <w:rPr>
      <w:rFonts w:asciiTheme="majorHAnsi" w:eastAsiaTheme="majorEastAsia" w:hAnsiTheme="majorHAnsi" w:cstheme="majorBidi"/>
      <w:b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55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555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555B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555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alibri Heading 1 Char"/>
    <w:basedOn w:val="DefaultParagraphFont"/>
    <w:link w:val="Heading1"/>
    <w:uiPriority w:val="9"/>
    <w:rsid w:val="00B77F01"/>
    <w:rPr>
      <w:rFonts w:asciiTheme="majorHAnsi" w:eastAsiaTheme="majorEastAsia" w:hAnsiTheme="majorHAnsi" w:cstheme="majorBidi"/>
      <w:b/>
      <w:sz w:val="22"/>
      <w:szCs w:val="32"/>
    </w:rPr>
  </w:style>
  <w:style w:type="paragraph" w:styleId="TOC1">
    <w:name w:val="toc 1"/>
    <w:basedOn w:val="Heading1"/>
    <w:next w:val="Normal"/>
    <w:link w:val="TOC1Char"/>
    <w:autoRedefine/>
    <w:uiPriority w:val="39"/>
    <w:unhideWhenUsed/>
    <w:qFormat/>
    <w:rsid w:val="0066555B"/>
    <w:pPr>
      <w:keepNext w:val="0"/>
      <w:keepLines w:val="0"/>
      <w:spacing w:before="0" w:after="240"/>
      <w:outlineLvl w:val="9"/>
    </w:pPr>
    <w:rPr>
      <w:rFonts w:cstheme="majorHAnsi"/>
      <w:bCs/>
      <w:u w:val="single"/>
    </w:rPr>
  </w:style>
  <w:style w:type="character" w:customStyle="1" w:styleId="TOC1Char">
    <w:name w:val="TOC 1 Char"/>
    <w:basedOn w:val="Heading1Char"/>
    <w:link w:val="TOC1"/>
    <w:uiPriority w:val="39"/>
    <w:rsid w:val="0066555B"/>
    <w:rPr>
      <w:rFonts w:ascii="Times New Roman" w:eastAsiaTheme="majorEastAsia" w:hAnsi="Times New Roman" w:cstheme="majorHAnsi"/>
      <w:b/>
      <w:bCs/>
      <w:caps w:val="0"/>
      <w:sz w:val="22"/>
      <w:szCs w:val="32"/>
      <w:u w:val="single"/>
    </w:rPr>
  </w:style>
  <w:style w:type="paragraph" w:styleId="TOC4">
    <w:name w:val="toc 4"/>
    <w:basedOn w:val="Heading4"/>
    <w:next w:val="Normal"/>
    <w:autoRedefine/>
    <w:uiPriority w:val="39"/>
    <w:unhideWhenUsed/>
    <w:qFormat/>
    <w:rsid w:val="0066555B"/>
    <w:pPr>
      <w:keepNext w:val="0"/>
      <w:keepLines w:val="0"/>
      <w:spacing w:before="0"/>
      <w:ind w:left="480"/>
      <w:jc w:val="left"/>
      <w:outlineLvl w:val="9"/>
    </w:pPr>
    <w:rPr>
      <w:rFonts w:ascii="Times New Roman" w:eastAsiaTheme="minorHAnsi" w:hAnsi="Times New Roman" w:cstheme="minorBidi"/>
      <w:b/>
      <w:i w:val="0"/>
      <w:iCs w:val="0"/>
      <w:color w:val="auto"/>
      <w:sz w:val="22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555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TOC3">
    <w:name w:val="toc 3"/>
    <w:basedOn w:val="Heading3"/>
    <w:next w:val="Normal"/>
    <w:autoRedefine/>
    <w:uiPriority w:val="39"/>
    <w:unhideWhenUsed/>
    <w:qFormat/>
    <w:rsid w:val="0066555B"/>
    <w:pPr>
      <w:keepNext w:val="0"/>
      <w:keepLines w:val="0"/>
      <w:spacing w:before="0" w:after="120" w:line="240" w:lineRule="auto"/>
      <w:ind w:left="238"/>
      <w:jc w:val="left"/>
      <w:outlineLvl w:val="9"/>
    </w:pPr>
    <w:rPr>
      <w:rFonts w:ascii="Times New Roman" w:eastAsiaTheme="minorHAnsi" w:hAnsi="Times New Roman" w:cs="Times New Roman (Body CS)"/>
      <w:b/>
      <w:smallCaps/>
      <w:color w:val="auto"/>
      <w:sz w:val="22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555B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2">
    <w:name w:val="toc 2"/>
    <w:basedOn w:val="Heading2"/>
    <w:next w:val="Normal"/>
    <w:autoRedefine/>
    <w:uiPriority w:val="39"/>
    <w:unhideWhenUsed/>
    <w:qFormat/>
    <w:rsid w:val="0066555B"/>
    <w:pPr>
      <w:keepNext w:val="0"/>
      <w:keepLines w:val="0"/>
      <w:spacing w:before="0" w:after="120" w:line="240" w:lineRule="auto"/>
      <w:jc w:val="left"/>
      <w:outlineLvl w:val="9"/>
    </w:pPr>
    <w:rPr>
      <w:rFonts w:ascii="Times New Roman" w:eastAsiaTheme="minorHAnsi" w:hAnsi="Times New Roman" w:cs="Times New Roman (Body CS)"/>
      <w:b/>
      <w:bCs/>
      <w:caps/>
      <w:color w:val="auto"/>
      <w:sz w:val="22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55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5">
    <w:name w:val="toc 5"/>
    <w:basedOn w:val="Heading5"/>
    <w:next w:val="Normal"/>
    <w:autoRedefine/>
    <w:uiPriority w:val="39"/>
    <w:unhideWhenUsed/>
    <w:qFormat/>
    <w:rsid w:val="0066555B"/>
    <w:pPr>
      <w:keepNext w:val="0"/>
      <w:keepLines w:val="0"/>
      <w:spacing w:before="0" w:after="120" w:line="240" w:lineRule="auto"/>
      <w:ind w:left="720"/>
      <w:jc w:val="left"/>
      <w:outlineLvl w:val="9"/>
    </w:pPr>
    <w:rPr>
      <w:rFonts w:ascii="Times New Roman" w:eastAsiaTheme="minorHAnsi" w:hAnsi="Times New Roman" w:cstheme="minorBidi"/>
      <w:i/>
      <w:color w:val="auto"/>
      <w:sz w:val="22"/>
      <w:szCs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555B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ListNumber">
    <w:name w:val="List Number"/>
    <w:basedOn w:val="Normal"/>
    <w:uiPriority w:val="99"/>
    <w:semiHidden/>
    <w:unhideWhenUsed/>
    <w:rsid w:val="00B77F01"/>
    <w:pPr>
      <w:numPr>
        <w:numId w:val="2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110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Laing</dc:creator>
  <cp:keywords/>
  <dc:description/>
  <cp:lastModifiedBy>Richard Laing</cp:lastModifiedBy>
  <cp:revision>1</cp:revision>
  <dcterms:created xsi:type="dcterms:W3CDTF">2020-05-04T17:05:00Z</dcterms:created>
  <dcterms:modified xsi:type="dcterms:W3CDTF">2020-05-04T17:09:00Z</dcterms:modified>
</cp:coreProperties>
</file>